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D2A0" w14:textId="43737721" w:rsidR="0017157B" w:rsidRPr="003D693C" w:rsidRDefault="0017157B" w:rsidP="0017157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D693C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DD2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3D693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C75DD2" w:rsidRPr="003D693C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3D693C">
        <w:rPr>
          <w:rFonts w:ascii="Arial" w:hAnsi="Arial" w:cs="Arial"/>
          <w:b/>
          <w:bCs/>
          <w:sz w:val="24"/>
          <w:szCs w:val="24"/>
          <w:lang w:val="en-US"/>
        </w:rPr>
        <w:t>able:</w:t>
      </w:r>
      <w:r w:rsidRPr="003D693C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86002305"/>
      <w:r w:rsidRPr="003D693C">
        <w:rPr>
          <w:rFonts w:ascii="Arial" w:hAnsi="Arial" w:cs="Arial"/>
          <w:sz w:val="24"/>
          <w:szCs w:val="24"/>
          <w:lang w:val="en-US"/>
        </w:rPr>
        <w:t>Bivariate analysis of risk factors for cervical HPV detection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1423"/>
      </w:tblGrid>
      <w:tr w:rsidR="003D693C" w:rsidRPr="003D693C" w14:paraId="55D6DC28" w14:textId="77777777" w:rsidTr="00F77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4EF2801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5DE8D12" w14:textId="77777777" w:rsidR="0017157B" w:rsidRPr="003D693C" w:rsidRDefault="0017157B" w:rsidP="00F771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lang w:val="en-US"/>
              </w:rPr>
              <w:t>p</w:t>
            </w: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D693C" w:rsidRPr="003D693C" w14:paraId="73251C22" w14:textId="77777777" w:rsidTr="00F77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top w:val="single" w:sz="4" w:space="0" w:color="auto"/>
            </w:tcBorders>
          </w:tcPr>
          <w:p w14:paraId="2EC8C499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ge at baseline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72AE1CB" w14:textId="77777777" w:rsidR="0017157B" w:rsidRPr="003D693C" w:rsidRDefault="0017157B" w:rsidP="00F771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424</w:t>
            </w:r>
          </w:p>
        </w:tc>
      </w:tr>
      <w:tr w:rsidR="003D693C" w:rsidRPr="003D693C" w14:paraId="0E372D9F" w14:textId="77777777" w:rsidTr="00F77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1B53A10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Number of sexual partners</w:t>
            </w:r>
          </w:p>
        </w:tc>
        <w:tc>
          <w:tcPr>
            <w:tcW w:w="1423" w:type="dxa"/>
          </w:tcPr>
          <w:p w14:paraId="50815F70" w14:textId="77777777" w:rsidR="0017157B" w:rsidRPr="003D693C" w:rsidRDefault="0017157B" w:rsidP="00F771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570</w:t>
            </w:r>
          </w:p>
        </w:tc>
      </w:tr>
      <w:tr w:rsidR="003D693C" w:rsidRPr="003D693C" w14:paraId="59094536" w14:textId="77777777" w:rsidTr="00F77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5DDEFBF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Group (SOT or immunocompetent)</w:t>
            </w:r>
          </w:p>
        </w:tc>
        <w:tc>
          <w:tcPr>
            <w:tcW w:w="1423" w:type="dxa"/>
          </w:tcPr>
          <w:p w14:paraId="5E435B0F" w14:textId="77777777" w:rsidR="0017157B" w:rsidRPr="003D693C" w:rsidRDefault="0017157B" w:rsidP="00F771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101</w:t>
            </w:r>
          </w:p>
        </w:tc>
      </w:tr>
      <w:tr w:rsidR="003D693C" w:rsidRPr="003D693C" w14:paraId="60E3C350" w14:textId="77777777" w:rsidTr="00F77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3B0FEA2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Years of schooling</w:t>
            </w:r>
          </w:p>
        </w:tc>
        <w:tc>
          <w:tcPr>
            <w:tcW w:w="1423" w:type="dxa"/>
          </w:tcPr>
          <w:p w14:paraId="48257AC5" w14:textId="77777777" w:rsidR="0017157B" w:rsidRPr="003D693C" w:rsidRDefault="0017157B" w:rsidP="00F771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016</w:t>
            </w:r>
          </w:p>
        </w:tc>
      </w:tr>
      <w:tr w:rsidR="003D693C" w:rsidRPr="003D693C" w14:paraId="4A2FD318" w14:textId="77777777" w:rsidTr="00F77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CC8B58C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423" w:type="dxa"/>
          </w:tcPr>
          <w:p w14:paraId="5AE97B66" w14:textId="77777777" w:rsidR="0017157B" w:rsidRPr="003D693C" w:rsidRDefault="0017157B" w:rsidP="00F771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070</w:t>
            </w:r>
          </w:p>
        </w:tc>
      </w:tr>
      <w:tr w:rsidR="003D693C" w:rsidRPr="003D693C" w14:paraId="159B4052" w14:textId="77777777" w:rsidTr="00F77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7C20DCC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Hypothyroidism</w:t>
            </w:r>
          </w:p>
        </w:tc>
        <w:tc>
          <w:tcPr>
            <w:tcW w:w="1423" w:type="dxa"/>
          </w:tcPr>
          <w:p w14:paraId="5A9808ED" w14:textId="77777777" w:rsidR="0017157B" w:rsidRPr="003D693C" w:rsidRDefault="0017157B" w:rsidP="00F771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117</w:t>
            </w:r>
          </w:p>
        </w:tc>
      </w:tr>
      <w:tr w:rsidR="003D693C" w:rsidRPr="003D693C" w14:paraId="7E4D9A3A" w14:textId="77777777" w:rsidTr="00F77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FFF438E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423" w:type="dxa"/>
          </w:tcPr>
          <w:p w14:paraId="7ECFA082" w14:textId="77777777" w:rsidR="0017157B" w:rsidRPr="003D693C" w:rsidRDefault="0017157B" w:rsidP="00F771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062</w:t>
            </w:r>
          </w:p>
        </w:tc>
      </w:tr>
      <w:tr w:rsidR="003D693C" w:rsidRPr="003D693C" w14:paraId="6C4D7B44" w14:textId="77777777" w:rsidTr="00F77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2229EC8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423" w:type="dxa"/>
          </w:tcPr>
          <w:p w14:paraId="05320DF1" w14:textId="77777777" w:rsidR="0017157B" w:rsidRPr="003D693C" w:rsidRDefault="0017157B" w:rsidP="00F771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020</w:t>
            </w:r>
          </w:p>
        </w:tc>
      </w:tr>
      <w:tr w:rsidR="003D693C" w:rsidRPr="003D693C" w14:paraId="463E88DB" w14:textId="77777777" w:rsidTr="00F77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37ED0AF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Age at sexual debut (years)</w:t>
            </w:r>
          </w:p>
        </w:tc>
        <w:tc>
          <w:tcPr>
            <w:tcW w:w="1423" w:type="dxa"/>
          </w:tcPr>
          <w:p w14:paraId="6318B758" w14:textId="77777777" w:rsidR="0017157B" w:rsidRPr="003D693C" w:rsidRDefault="0017157B" w:rsidP="00F771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448</w:t>
            </w:r>
          </w:p>
        </w:tc>
      </w:tr>
      <w:tr w:rsidR="003D693C" w:rsidRPr="003D693C" w14:paraId="69DD7697" w14:textId="77777777" w:rsidTr="00F77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tcBorders>
              <w:bottom w:val="single" w:sz="4" w:space="0" w:color="auto"/>
            </w:tcBorders>
          </w:tcPr>
          <w:p w14:paraId="681503E3" w14:textId="77777777" w:rsidR="0017157B" w:rsidRPr="003D693C" w:rsidRDefault="0017157B" w:rsidP="00F7710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Current contraceptive us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942FC80" w14:textId="77777777" w:rsidR="0017157B" w:rsidRPr="003D693C" w:rsidRDefault="0017157B" w:rsidP="00F771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693C">
              <w:rPr>
                <w:rFonts w:ascii="Arial" w:hAnsi="Arial" w:cs="Arial"/>
                <w:sz w:val="24"/>
                <w:szCs w:val="24"/>
                <w:lang w:val="en-US"/>
              </w:rPr>
              <w:t>0.254</w:t>
            </w:r>
          </w:p>
        </w:tc>
      </w:tr>
    </w:tbl>
    <w:p w14:paraId="652C3224" w14:textId="3484FBF7" w:rsidR="00560185" w:rsidRPr="00694E30" w:rsidRDefault="00560185" w:rsidP="00DC1F37">
      <w:pPr>
        <w:pStyle w:val="NormalWeb"/>
        <w:shd w:val="clear" w:color="auto" w:fill="FFFFFF"/>
        <w:rPr>
          <w:lang w:val="en-US"/>
        </w:rPr>
      </w:pPr>
    </w:p>
    <w:sectPr w:rsidR="00560185" w:rsidRPr="00694E30" w:rsidSect="001E7B7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C2237" w14:textId="77777777" w:rsidR="0094761B" w:rsidRDefault="0094761B" w:rsidP="00694E30">
      <w:pPr>
        <w:spacing w:after="0" w:line="240" w:lineRule="auto"/>
      </w:pPr>
      <w:r>
        <w:separator/>
      </w:r>
    </w:p>
  </w:endnote>
  <w:endnote w:type="continuationSeparator" w:id="0">
    <w:p w14:paraId="16554F9C" w14:textId="77777777" w:rsidR="0094761B" w:rsidRDefault="0094761B" w:rsidP="0069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3857"/>
      <w:docPartObj>
        <w:docPartGallery w:val="Page Numbers (Bottom of Page)"/>
        <w:docPartUnique/>
      </w:docPartObj>
    </w:sdtPr>
    <w:sdtEndPr/>
    <w:sdtContent>
      <w:p w14:paraId="4CE8A91E" w14:textId="36CC3EED" w:rsidR="00694E30" w:rsidRDefault="00694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507">
          <w:rPr>
            <w:noProof/>
          </w:rPr>
          <w:t>4</w:t>
        </w:r>
        <w:r>
          <w:fldChar w:fldCharType="end"/>
        </w:r>
      </w:p>
    </w:sdtContent>
  </w:sdt>
  <w:p w14:paraId="45700D04" w14:textId="77777777" w:rsidR="00694E30" w:rsidRDefault="0069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81CA5" w14:textId="77777777" w:rsidR="0094761B" w:rsidRDefault="0094761B" w:rsidP="00694E30">
      <w:pPr>
        <w:spacing w:after="0" w:line="240" w:lineRule="auto"/>
      </w:pPr>
      <w:r>
        <w:separator/>
      </w:r>
    </w:p>
  </w:footnote>
  <w:footnote w:type="continuationSeparator" w:id="0">
    <w:p w14:paraId="351A686A" w14:textId="77777777" w:rsidR="0094761B" w:rsidRDefault="0094761B" w:rsidP="0069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30"/>
    <w:rsid w:val="0011697A"/>
    <w:rsid w:val="00124D0F"/>
    <w:rsid w:val="0017157B"/>
    <w:rsid w:val="001A6CF2"/>
    <w:rsid w:val="001D3D9F"/>
    <w:rsid w:val="00216507"/>
    <w:rsid w:val="00243E86"/>
    <w:rsid w:val="003D693C"/>
    <w:rsid w:val="0045396F"/>
    <w:rsid w:val="00560185"/>
    <w:rsid w:val="00694E30"/>
    <w:rsid w:val="007E09C9"/>
    <w:rsid w:val="00864563"/>
    <w:rsid w:val="00890E9B"/>
    <w:rsid w:val="0090038B"/>
    <w:rsid w:val="009177C4"/>
    <w:rsid w:val="00936F24"/>
    <w:rsid w:val="0094761B"/>
    <w:rsid w:val="009E7204"/>
    <w:rsid w:val="00C35D8D"/>
    <w:rsid w:val="00C75DD2"/>
    <w:rsid w:val="00CA3E7F"/>
    <w:rsid w:val="00D65F36"/>
    <w:rsid w:val="00DB5C3A"/>
    <w:rsid w:val="00DC1F37"/>
    <w:rsid w:val="00FD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F12D"/>
  <w15:chartTrackingRefBased/>
  <w15:docId w15:val="{1B6351A3-7C61-4D4B-9FD8-A4662BA5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0"/>
  </w:style>
  <w:style w:type="paragraph" w:styleId="Footer">
    <w:name w:val="footer"/>
    <w:basedOn w:val="Normal"/>
    <w:link w:val="Foot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0"/>
  </w:style>
  <w:style w:type="paragraph" w:styleId="BalloonText">
    <w:name w:val="Balloon Text"/>
    <w:basedOn w:val="Normal"/>
    <w:link w:val="BalloonTextChar"/>
    <w:uiPriority w:val="99"/>
    <w:semiHidden/>
    <w:unhideWhenUsed/>
    <w:rsid w:val="0093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7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04"/>
    <w:rPr>
      <w:sz w:val="20"/>
      <w:szCs w:val="20"/>
    </w:rPr>
  </w:style>
  <w:style w:type="table" w:styleId="PlainTable2">
    <w:name w:val="Plain Table 2"/>
    <w:basedOn w:val="TableNormal"/>
    <w:uiPriority w:val="42"/>
    <w:rsid w:val="00116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9B7E-933A-41C3-8CC9-8330A8B7E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iyaji</dc:creator>
  <cp:keywords/>
  <dc:description/>
  <cp:lastModifiedBy>chn off30</cp:lastModifiedBy>
  <cp:revision>13</cp:revision>
  <dcterms:created xsi:type="dcterms:W3CDTF">2021-05-20T17:54:00Z</dcterms:created>
  <dcterms:modified xsi:type="dcterms:W3CDTF">2022-01-11T20:18:00Z</dcterms:modified>
</cp:coreProperties>
</file>